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9C6463" w14:textId="3C2C5012" w:rsidR="005629A5" w:rsidRDefault="00650E0B" w:rsidP="005629A5">
      <w:pPr>
        <w:rPr>
          <w:rFonts w:ascii="Helvetica" w:hAnsi="Helvetica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="005629A5" w:rsidRPr="001761C5">
        <w:rPr>
          <w:rFonts w:ascii="Times New Roman" w:hAnsi="Times New Roman" w:cs="Times New Roman"/>
          <w:b/>
          <w:lang w:val="en-US"/>
        </w:rPr>
        <w:t>Table.</w:t>
      </w:r>
      <w:r w:rsidR="005629A5">
        <w:rPr>
          <w:rFonts w:ascii="Times New Roman" w:hAnsi="Times New Roman" w:cs="Times New Roman"/>
          <w:lang w:val="en-US"/>
        </w:rPr>
        <w:t xml:space="preserve"> </w:t>
      </w:r>
      <w:r w:rsidR="005629A5" w:rsidRPr="0034151F">
        <w:rPr>
          <w:rFonts w:ascii="Times New Roman" w:hAnsi="Times New Roman" w:cs="Times New Roman"/>
          <w:b/>
          <w:lang w:val="en-US"/>
        </w:rPr>
        <w:t>Oligo</w:t>
      </w:r>
      <w:bookmarkStart w:id="0" w:name="_GoBack"/>
      <w:bookmarkEnd w:id="0"/>
      <w:r w:rsidR="005629A5" w:rsidRPr="0034151F">
        <w:rPr>
          <w:rFonts w:ascii="Times New Roman" w:hAnsi="Times New Roman" w:cs="Times New Roman"/>
          <w:b/>
          <w:lang w:val="en-US"/>
        </w:rPr>
        <w:t xml:space="preserve">nucleotides for </w:t>
      </w:r>
      <w:r w:rsidR="005629A5">
        <w:rPr>
          <w:rFonts w:ascii="Times New Roman" w:hAnsi="Times New Roman" w:cs="Times New Roman"/>
          <w:b/>
          <w:lang w:val="en-US"/>
        </w:rPr>
        <w:t xml:space="preserve">real-time </w:t>
      </w:r>
      <w:r w:rsidR="005629A5" w:rsidRPr="0034151F">
        <w:rPr>
          <w:rFonts w:ascii="Times New Roman" w:hAnsi="Times New Roman" w:cs="Times New Roman"/>
          <w:b/>
          <w:lang w:val="en-US"/>
        </w:rPr>
        <w:t>qPCR</w:t>
      </w:r>
      <w:r w:rsidR="005629A5" w:rsidRPr="001761C5">
        <w:rPr>
          <w:rFonts w:ascii="Times New Roman" w:hAnsi="Times New Roman" w:cs="Times New Roman"/>
          <w:b/>
          <w:lang w:val="en-US"/>
        </w:rPr>
        <w:t>, Mutagenesis, and ChIP.</w:t>
      </w:r>
      <w:r w:rsidR="005629A5">
        <w:rPr>
          <w:rFonts w:ascii="Times New Roman" w:hAnsi="Times New Roman" w:cs="Times New Roman"/>
          <w:lang w:val="en-US"/>
        </w:rPr>
        <w:t xml:space="preserve"> </w:t>
      </w:r>
      <w:r w:rsidR="005629A5">
        <w:rPr>
          <w:rFonts w:ascii="Helvetica" w:hAnsi="Helvetica"/>
          <w:lang w:val="en-US"/>
        </w:rPr>
        <w:br w:type="textWrapping" w:clear="all"/>
      </w:r>
    </w:p>
    <w:tbl>
      <w:tblPr>
        <w:tblStyle w:val="TableGrid"/>
        <w:tblW w:w="8386" w:type="dxa"/>
        <w:tblLayout w:type="fixed"/>
        <w:tblLook w:val="04A0" w:firstRow="1" w:lastRow="0" w:firstColumn="1" w:lastColumn="0" w:noHBand="0" w:noVBand="1"/>
      </w:tblPr>
      <w:tblGrid>
        <w:gridCol w:w="1195"/>
        <w:gridCol w:w="7191"/>
      </w:tblGrid>
      <w:tr w:rsidR="005629A5" w14:paraId="5DED4AE9" w14:textId="77777777" w:rsidTr="00A01F86">
        <w:trPr>
          <w:trHeight w:val="212"/>
        </w:trPr>
        <w:tc>
          <w:tcPr>
            <w:tcW w:w="1195" w:type="dxa"/>
          </w:tcPr>
          <w:p w14:paraId="0CC412DE" w14:textId="77777777" w:rsidR="005629A5" w:rsidRPr="00B8626F" w:rsidRDefault="005629A5" w:rsidP="00A01F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PCR</w:t>
            </w:r>
          </w:p>
        </w:tc>
        <w:tc>
          <w:tcPr>
            <w:tcW w:w="7191" w:type="dxa"/>
          </w:tcPr>
          <w:p w14:paraId="59148D83" w14:textId="7D3E908A" w:rsidR="005629A5" w:rsidRPr="00B8626F" w:rsidRDefault="005629A5" w:rsidP="00A01F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SQ2 </w:t>
            </w:r>
            <w:r w:rsidR="00DE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ward</w:t>
            </w:r>
            <w:r w:rsidR="00227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DE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´-AGCTTGTGGAGTTTGTGAAG-3´</w:t>
            </w:r>
          </w:p>
          <w:p w14:paraId="0485C3A5" w14:textId="643BF63E" w:rsidR="005629A5" w:rsidRPr="00B8626F" w:rsidRDefault="005629A5" w:rsidP="00A01F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SQ2 </w:t>
            </w:r>
            <w:r w:rsidR="00DE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erse</w:t>
            </w:r>
            <w:r w:rsidR="00227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´-GGATTGTCAGTGTTGTCCC-3´</w:t>
            </w:r>
          </w:p>
          <w:p w14:paraId="1AAF3762" w14:textId="6B6288F4" w:rsidR="005629A5" w:rsidRPr="00B8626F" w:rsidRDefault="005629A5" w:rsidP="00A01F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APDH </w:t>
            </w:r>
            <w:r w:rsidR="00DE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ward</w:t>
            </w:r>
            <w:r w:rsidR="00227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DE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´-GGAGAAACCTGCCAAGTATGATGAC-3´</w:t>
            </w:r>
          </w:p>
          <w:p w14:paraId="4EEC650C" w14:textId="006AB76F" w:rsidR="005629A5" w:rsidRPr="00B8626F" w:rsidRDefault="005629A5" w:rsidP="00A01F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APDH </w:t>
            </w:r>
            <w:r w:rsidR="00227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verse: </w:t>
            </w: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´-TGGGAGTTGCTGTTGAAGTCG-3´</w:t>
            </w:r>
          </w:p>
        </w:tc>
      </w:tr>
      <w:tr w:rsidR="005629A5" w14:paraId="6C7FAF8F" w14:textId="77777777" w:rsidTr="00A01F86">
        <w:trPr>
          <w:trHeight w:val="212"/>
        </w:trPr>
        <w:tc>
          <w:tcPr>
            <w:tcW w:w="1195" w:type="dxa"/>
          </w:tcPr>
          <w:p w14:paraId="735FA668" w14:textId="77777777" w:rsidR="005629A5" w:rsidRPr="00B8626F" w:rsidRDefault="005629A5" w:rsidP="00A01F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tagenesis</w:t>
            </w:r>
          </w:p>
        </w:tc>
        <w:tc>
          <w:tcPr>
            <w:tcW w:w="7191" w:type="dxa"/>
          </w:tcPr>
          <w:p w14:paraId="377FD4D9" w14:textId="190BD7C6" w:rsidR="005629A5" w:rsidRPr="00B8626F" w:rsidRDefault="005629A5" w:rsidP="00A01F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FAT -230 bp Mut </w:t>
            </w:r>
            <w:r w:rsidR="00DE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ward</w:t>
            </w:r>
            <w:r w:rsidR="00227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3E15666B" w14:textId="77777777" w:rsidR="005629A5" w:rsidRPr="00B8626F" w:rsidRDefault="005629A5" w:rsidP="00A01F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´-</w:t>
            </w: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CTTGT</w:t>
            </w:r>
            <w:r w:rsidRPr="00B8626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CTT</w:t>
            </w:r>
            <w:r w:rsidRPr="00B8626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GGG</w:t>
            </w:r>
            <w:r w:rsidRPr="00B8626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CCT</w:t>
            </w: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TGCCTCTTCCCTC</w:t>
            </w:r>
            <w:r w:rsidRPr="00B8626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TCACCAGTCGGACAGAC</w:t>
            </w: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´</w:t>
            </w:r>
          </w:p>
          <w:p w14:paraId="5606EBB0" w14:textId="35B86D6F" w:rsidR="005629A5" w:rsidRPr="00B8626F" w:rsidRDefault="005629A5" w:rsidP="00A01F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FAT</w:t>
            </w:r>
            <w:r w:rsidR="007542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</w:t>
            </w: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30 bp Mut </w:t>
            </w:r>
            <w:r w:rsidR="00DE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erse</w:t>
            </w:r>
            <w:r w:rsidR="00227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628CB074" w14:textId="5109308F" w:rsidR="005629A5" w:rsidRDefault="00812F8F" w:rsidP="00A01F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B120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´</w:t>
            </w:r>
            <w:r w:rsidR="005629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5629A5"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AGAGGCAGA</w:t>
            </w:r>
            <w:r w:rsidR="005629A5" w:rsidRPr="00B8626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GG</w:t>
            </w:r>
            <w:r w:rsidR="005629A5" w:rsidRPr="00B8626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CCC</w:t>
            </w:r>
            <w:r w:rsidR="005629A5" w:rsidRPr="00B8626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A</w:t>
            </w:r>
            <w:r w:rsidR="00DB05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CAAGAATGTACACGCATGAAATAAGG</w:t>
            </w:r>
            <w:r w:rsidR="005629A5"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G-3´</w:t>
            </w:r>
          </w:p>
          <w:p w14:paraId="11FEA07F" w14:textId="5E359DC5" w:rsidR="002277AA" w:rsidRDefault="005629A5" w:rsidP="00A01F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F-2 -133 bp Mu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27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ward:</w:t>
            </w:r>
          </w:p>
          <w:p w14:paraId="4A5A3319" w14:textId="705FE8DF" w:rsidR="005629A5" w:rsidRDefault="005629A5" w:rsidP="00A01F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´-CATTGCATG</w:t>
            </w:r>
            <w:r w:rsidRPr="00B8626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</w:t>
            </w: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B8626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GG</w:t>
            </w:r>
            <w:r w:rsidRPr="00B8626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T</w:t>
            </w:r>
            <w:r w:rsidRPr="00B8626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CC</w:t>
            </w:r>
            <w:r w:rsidRPr="00B8626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T</w:t>
            </w:r>
            <w:r w:rsidRPr="00B8626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CC</w:t>
            </w:r>
            <w:r w:rsidRPr="00B8626F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G</w:t>
            </w: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TGAAACAAC-3´</w:t>
            </w:r>
          </w:p>
          <w:p w14:paraId="2EB7DF2C" w14:textId="4F96D532" w:rsidR="002C1288" w:rsidRDefault="002C1288" w:rsidP="00A01F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F-2 -133 bp Mu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verse:</w:t>
            </w:r>
          </w:p>
          <w:p w14:paraId="687DBBDA" w14:textId="7F4AFAEF" w:rsidR="002C1288" w:rsidRDefault="002C1288" w:rsidP="00A01F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´-</w:t>
            </w:r>
            <w:r w:rsidR="00D1107F" w:rsidRPr="00D11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TGTTTCAGGCGGAGGATCCAGCATGCAATG</w:t>
            </w:r>
            <w:r w:rsidR="00D11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  <w:r w:rsidR="008716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´</w:t>
            </w:r>
          </w:p>
          <w:p w14:paraId="000D1ADF" w14:textId="49F28122" w:rsidR="002277AA" w:rsidRDefault="005629A5" w:rsidP="00A01F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RF -103 bp Mut </w:t>
            </w:r>
            <w:r w:rsidR="00BA07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ward</w:t>
            </w:r>
            <w:r w:rsidR="00227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5CC284C2" w14:textId="77777777" w:rsidR="005629A5" w:rsidRDefault="005629A5" w:rsidP="00A01F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05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´</w:t>
            </w:r>
            <w:r w:rsidRPr="004005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TGCATCCTAAAAATTTAGTTCC-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´</w:t>
            </w:r>
          </w:p>
          <w:p w14:paraId="1F5B2BA9" w14:textId="200DC3FD" w:rsidR="002C1288" w:rsidRDefault="002C1288" w:rsidP="002C12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RF -103 bp Mut Reverse:</w:t>
            </w:r>
          </w:p>
          <w:p w14:paraId="01672193" w14:textId="2DA2DDEE" w:rsidR="002C1288" w:rsidRPr="00B8626F" w:rsidRDefault="002C1288" w:rsidP="00A01F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´-</w:t>
            </w:r>
            <w:r w:rsidR="00F71625" w:rsidRPr="00F716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AACTAAATTTTTAGGATGCAG</w:t>
            </w:r>
            <w:r w:rsidR="00F716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  <w:r w:rsidR="00B656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´</w:t>
            </w:r>
          </w:p>
        </w:tc>
      </w:tr>
      <w:tr w:rsidR="005629A5" w14:paraId="011C8F5C" w14:textId="77777777" w:rsidTr="00A01F86">
        <w:trPr>
          <w:trHeight w:val="203"/>
        </w:trPr>
        <w:tc>
          <w:tcPr>
            <w:tcW w:w="1195" w:type="dxa"/>
          </w:tcPr>
          <w:p w14:paraId="797EF2C3" w14:textId="77777777" w:rsidR="005629A5" w:rsidRPr="00B8626F" w:rsidRDefault="005629A5" w:rsidP="00A01F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P</w:t>
            </w:r>
          </w:p>
        </w:tc>
        <w:tc>
          <w:tcPr>
            <w:tcW w:w="7191" w:type="dxa"/>
          </w:tcPr>
          <w:p w14:paraId="2BD74A86" w14:textId="77777777" w:rsidR="00B656F5" w:rsidRDefault="005629A5" w:rsidP="00B656F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ward</w:t>
            </w:r>
            <w:r w:rsidR="00227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86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´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GCCCCTTTATTTCACTT</w:t>
            </w:r>
            <w:r w:rsidRPr="00B8626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C-3</w:t>
            </w:r>
            <w:r w:rsidR="00B656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´</w:t>
            </w:r>
          </w:p>
          <w:p w14:paraId="6A6D6084" w14:textId="5DE5E919" w:rsidR="005629A5" w:rsidRPr="00B8626F" w:rsidRDefault="005629A5" w:rsidP="00B656F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erse</w:t>
            </w:r>
            <w:r w:rsidR="00227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04B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´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GAGGCCAAGCCCTAGAT</w:t>
            </w:r>
            <w:r w:rsidRPr="00E9713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C-3</w:t>
            </w:r>
            <w:r w:rsidR="00B656F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´ </w:t>
            </w:r>
          </w:p>
        </w:tc>
      </w:tr>
    </w:tbl>
    <w:p w14:paraId="3FB46303" w14:textId="1257B41B" w:rsidR="005629A5" w:rsidRDefault="005629A5" w:rsidP="005629A5">
      <w:pPr>
        <w:rPr>
          <w:rFonts w:ascii="Helvetica" w:hAnsi="Helvetica"/>
          <w:bCs/>
          <w:lang w:val="en-US"/>
        </w:rPr>
      </w:pPr>
    </w:p>
    <w:p w14:paraId="0647327A" w14:textId="77777777" w:rsidR="005629A5" w:rsidRDefault="005629A5" w:rsidP="005629A5">
      <w:pPr>
        <w:rPr>
          <w:rFonts w:ascii="Times New Roman" w:hAnsi="Times New Roman" w:cs="Times New Roman"/>
          <w:bCs/>
          <w:lang w:val="es-MX"/>
        </w:rPr>
      </w:pPr>
    </w:p>
    <w:p w14:paraId="74681CBA" w14:textId="77777777" w:rsidR="005629A5" w:rsidRPr="009A2E8D" w:rsidRDefault="005629A5" w:rsidP="005629A5">
      <w:pPr>
        <w:rPr>
          <w:rFonts w:ascii="Times New Roman" w:hAnsi="Times New Roman" w:cs="Times New Roman"/>
          <w:b/>
          <w:lang w:val="es-MX"/>
        </w:rPr>
      </w:pPr>
    </w:p>
    <w:p w14:paraId="5923046E" w14:textId="77777777" w:rsidR="009906B6" w:rsidRDefault="009906B6"/>
    <w:sectPr w:rsidR="009906B6" w:rsidSect="004821D0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827DD9" w14:textId="77777777" w:rsidR="009C26D9" w:rsidRDefault="00F71625">
      <w:r>
        <w:separator/>
      </w:r>
    </w:p>
  </w:endnote>
  <w:endnote w:type="continuationSeparator" w:id="0">
    <w:p w14:paraId="5286CC56" w14:textId="77777777" w:rsidR="009C26D9" w:rsidRDefault="00F71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734390" w14:textId="77777777" w:rsidR="00DC2A55" w:rsidRDefault="005629A5" w:rsidP="006C1EE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F3CAEB" w14:textId="77777777" w:rsidR="00DC2A55" w:rsidRDefault="00650E0B" w:rsidP="001761C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0EFD13" w14:textId="77777777" w:rsidR="00DC2A55" w:rsidRDefault="005629A5" w:rsidP="006C1EE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0E0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0FAD20" w14:textId="77777777" w:rsidR="00DC2A55" w:rsidRDefault="00650E0B" w:rsidP="001761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6DC95A" w14:textId="77777777" w:rsidR="009C26D9" w:rsidRDefault="00F71625">
      <w:r>
        <w:separator/>
      </w:r>
    </w:p>
  </w:footnote>
  <w:footnote w:type="continuationSeparator" w:id="0">
    <w:p w14:paraId="1C50DC7D" w14:textId="77777777" w:rsidR="009C26D9" w:rsidRDefault="00F71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embedSystemFont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9A5"/>
    <w:rsid w:val="000143CB"/>
    <w:rsid w:val="001E08BF"/>
    <w:rsid w:val="002277AA"/>
    <w:rsid w:val="00274089"/>
    <w:rsid w:val="002C1288"/>
    <w:rsid w:val="002D2124"/>
    <w:rsid w:val="003D11AE"/>
    <w:rsid w:val="003D5079"/>
    <w:rsid w:val="00463916"/>
    <w:rsid w:val="00482ED0"/>
    <w:rsid w:val="00485BFD"/>
    <w:rsid w:val="00497592"/>
    <w:rsid w:val="00504BC2"/>
    <w:rsid w:val="005629A5"/>
    <w:rsid w:val="00650E0B"/>
    <w:rsid w:val="00690715"/>
    <w:rsid w:val="007542B4"/>
    <w:rsid w:val="00812F8F"/>
    <w:rsid w:val="00871625"/>
    <w:rsid w:val="008E7AD2"/>
    <w:rsid w:val="009906B6"/>
    <w:rsid w:val="009C26D9"/>
    <w:rsid w:val="00B1202B"/>
    <w:rsid w:val="00B656F5"/>
    <w:rsid w:val="00BA07A7"/>
    <w:rsid w:val="00D1107F"/>
    <w:rsid w:val="00D320E4"/>
    <w:rsid w:val="00DB05E6"/>
    <w:rsid w:val="00DE6C5F"/>
    <w:rsid w:val="00E33E5F"/>
    <w:rsid w:val="00E7186F"/>
    <w:rsid w:val="00EA40A8"/>
    <w:rsid w:val="00F7162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B8B64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9A5"/>
    <w:rPr>
      <w:rFonts w:asciiTheme="minorHAnsi" w:hAnsiTheme="minorHAnsi" w:cstheme="minorBidi"/>
      <w:sz w:val="24"/>
      <w:szCs w:val="24"/>
      <w:lang w:val="es-ES_trad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29A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29A5"/>
    <w:rPr>
      <w:rFonts w:asciiTheme="minorHAnsi" w:hAnsiTheme="minorHAnsi" w:cstheme="minorBidi"/>
      <w:sz w:val="24"/>
      <w:szCs w:val="24"/>
      <w:lang w:val="es-ES_tradnl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629A5"/>
  </w:style>
  <w:style w:type="table" w:styleId="TableGrid">
    <w:name w:val="Table Grid"/>
    <w:basedOn w:val="TableNormal"/>
    <w:uiPriority w:val="59"/>
    <w:rsid w:val="005629A5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9A5"/>
    <w:rPr>
      <w:rFonts w:asciiTheme="minorHAnsi" w:hAnsiTheme="minorHAnsi" w:cstheme="minorBidi"/>
      <w:sz w:val="24"/>
      <w:szCs w:val="24"/>
      <w:lang w:val="es-ES_trad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29A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29A5"/>
    <w:rPr>
      <w:rFonts w:asciiTheme="minorHAnsi" w:hAnsiTheme="minorHAnsi" w:cstheme="minorBidi"/>
      <w:sz w:val="24"/>
      <w:szCs w:val="24"/>
      <w:lang w:val="es-ES_tradnl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629A5"/>
  </w:style>
  <w:style w:type="table" w:styleId="TableGrid">
    <w:name w:val="Table Grid"/>
    <w:basedOn w:val="TableNormal"/>
    <w:uiPriority w:val="59"/>
    <w:rsid w:val="005629A5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2</Words>
  <Characters>643</Characters>
  <Application>Microsoft Macintosh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Zarain</dc:creator>
  <cp:keywords/>
  <dc:description/>
  <cp:lastModifiedBy>Rafael Estrada</cp:lastModifiedBy>
  <cp:revision>18</cp:revision>
  <dcterms:created xsi:type="dcterms:W3CDTF">2016-08-31T02:54:00Z</dcterms:created>
  <dcterms:modified xsi:type="dcterms:W3CDTF">2017-04-09T22:04:00Z</dcterms:modified>
</cp:coreProperties>
</file>